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C3EEB" w14:textId="77777777" w:rsidR="00A53081" w:rsidRPr="00DD077A" w:rsidRDefault="00A53081" w:rsidP="00A53081">
      <w:pPr>
        <w:rPr>
          <w:rFonts w:ascii="Arial" w:hAnsi="Arial" w:cs="Arial"/>
        </w:rPr>
      </w:pPr>
      <w:r w:rsidRPr="00DD077A">
        <w:rPr>
          <w:rFonts w:ascii="Arial" w:hAnsi="Arial" w:cs="Arial"/>
        </w:rPr>
        <w:t>S8 Table</w:t>
      </w:r>
    </w:p>
    <w:p w14:paraId="0DA675DF" w14:textId="77777777" w:rsidR="00A53081" w:rsidRDefault="00A53081" w:rsidP="00A53081">
      <w:pPr>
        <w:rPr>
          <w:rFonts w:ascii="Arial" w:hAnsi="Arial" w:cs="Arial"/>
          <w:sz w:val="22"/>
          <w:szCs w:val="22"/>
        </w:rPr>
      </w:pPr>
    </w:p>
    <w:tbl>
      <w:tblPr>
        <w:tblW w:w="9999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77"/>
        <w:gridCol w:w="1573"/>
        <w:gridCol w:w="1206"/>
        <w:gridCol w:w="1437"/>
        <w:gridCol w:w="1332"/>
        <w:gridCol w:w="1974"/>
      </w:tblGrid>
      <w:tr w:rsidR="00A53081" w:rsidRPr="00AB62EF" w14:paraId="3A2812EE" w14:textId="77777777" w:rsidTr="003010B9">
        <w:trPr>
          <w:trHeight w:val="423"/>
        </w:trPr>
        <w:tc>
          <w:tcPr>
            <w:tcW w:w="9999" w:type="dxa"/>
            <w:gridSpan w:val="6"/>
            <w:tcBorders>
              <w:top w:val="single" w:sz="8" w:space="0" w:color="156082"/>
              <w:left w:val="single" w:sz="8" w:space="0" w:color="156082"/>
              <w:bottom w:val="single" w:sz="8" w:space="0" w:color="000000"/>
              <w:right w:val="single" w:sz="8" w:space="0" w:color="156082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049DD7" w14:textId="77777777" w:rsidR="00A53081" w:rsidRPr="00DD077A" w:rsidRDefault="00A53081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2"/>
                <w:szCs w:val="22"/>
                <w14:ligatures w14:val="none"/>
              </w:rPr>
            </w:pP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VPS35 protein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is </w:t>
            </w: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associate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d</w:t>
            </w: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with pTDP-43 burden </w:t>
            </w:r>
            <w:r w:rsidRPr="00460262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in the frontal cortex of FTLD-TDP cases</w:t>
            </w:r>
          </w:p>
        </w:tc>
      </w:tr>
      <w:tr w:rsidR="00A53081" w:rsidRPr="00AB62EF" w14:paraId="5B00AA5B" w14:textId="77777777" w:rsidTr="003010B9">
        <w:trPr>
          <w:trHeight w:val="423"/>
        </w:trPr>
        <w:tc>
          <w:tcPr>
            <w:tcW w:w="2477" w:type="dxa"/>
            <w:tcBorders>
              <w:top w:val="single" w:sz="8" w:space="0" w:color="156082"/>
              <w:left w:val="single" w:sz="8" w:space="0" w:color="156082"/>
              <w:bottom w:val="single" w:sz="8" w:space="0" w:color="000000"/>
              <w:right w:val="nil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AF56D" w14:textId="77777777" w:rsidR="00A53081" w:rsidRPr="00DD077A" w:rsidRDefault="00A53081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Associations</w:t>
            </w:r>
            <w:r w:rsidRPr="00DD077A">
              <w:rPr>
                <w:rFonts w:ascii="Arial" w:eastAsia="Times New Roman" w:hAnsi="Arial" w:cs="Arial"/>
                <w:b/>
                <w:bCs/>
                <w:i/>
                <w:iCs/>
                <w:color w:val="FFFFFF"/>
                <w:kern w:val="24"/>
                <w:sz w:val="22"/>
                <w:szCs w:val="22"/>
                <w14:ligatures w14:val="none"/>
              </w:rPr>
              <w:t xml:space="preserve"> </w:t>
            </w: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of</w:t>
            </w:r>
            <w:r w:rsidRPr="00DD077A">
              <w:rPr>
                <w:rFonts w:ascii="Arial" w:eastAsia="Times New Roman" w:hAnsi="Arial" w:cs="Arial"/>
                <w:b/>
                <w:bCs/>
                <w:i/>
                <w:iCs/>
                <w:color w:val="FFFFFF"/>
                <w:kern w:val="24"/>
                <w:sz w:val="22"/>
                <w:szCs w:val="22"/>
                <w14:ligatures w14:val="none"/>
              </w:rPr>
              <w:t xml:space="preserve"> </w:t>
            </w: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VPS35 protein with pTDP-43</w:t>
            </w:r>
          </w:p>
        </w:tc>
        <w:tc>
          <w:tcPr>
            <w:tcW w:w="1573" w:type="dxa"/>
            <w:tcBorders>
              <w:top w:val="single" w:sz="8" w:space="0" w:color="156082"/>
              <w:left w:val="nil"/>
              <w:bottom w:val="single" w:sz="8" w:space="0" w:color="000000"/>
              <w:right w:val="nil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61C94" w14:textId="77777777" w:rsidR="00A53081" w:rsidRPr="00DD077A" w:rsidRDefault="00A53081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bookmarkStart w:id="0" w:name="_Hlk211941142"/>
            <w:r w:rsidRPr="00DD077A">
              <w:rPr>
                <w:rFonts w:ascii="Symbol" w:eastAsia="Times New Roman" w:hAnsi="Symbol" w:cs="Arial"/>
                <w:color w:val="FFFFFF"/>
                <w:kern w:val="24"/>
                <w:sz w:val="22"/>
                <w:szCs w:val="22"/>
                <w14:ligatures w14:val="none"/>
              </w:rPr>
              <w:t>b</w:t>
            </w:r>
            <w:bookmarkEnd w:id="0"/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 xml:space="preserve"> coefficient</w:t>
            </w:r>
          </w:p>
        </w:tc>
        <w:tc>
          <w:tcPr>
            <w:tcW w:w="1206" w:type="dxa"/>
            <w:tcBorders>
              <w:top w:val="single" w:sz="8" w:space="0" w:color="156082"/>
              <w:left w:val="nil"/>
              <w:bottom w:val="single" w:sz="8" w:space="0" w:color="000000"/>
              <w:right w:val="nil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34CA1" w14:textId="77777777" w:rsidR="00A53081" w:rsidRPr="00DD077A" w:rsidRDefault="00A53081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95 % CI Lower</w:t>
            </w:r>
          </w:p>
        </w:tc>
        <w:tc>
          <w:tcPr>
            <w:tcW w:w="1437" w:type="dxa"/>
            <w:tcBorders>
              <w:top w:val="single" w:sz="8" w:space="0" w:color="156082"/>
              <w:left w:val="nil"/>
              <w:bottom w:val="single" w:sz="8" w:space="0" w:color="000000"/>
              <w:right w:val="nil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EFA7C8" w14:textId="77777777" w:rsidR="00A53081" w:rsidRPr="00DD077A" w:rsidRDefault="00A53081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95 % CI Upper</w:t>
            </w:r>
          </w:p>
        </w:tc>
        <w:tc>
          <w:tcPr>
            <w:tcW w:w="1332" w:type="dxa"/>
            <w:tcBorders>
              <w:top w:val="single" w:sz="8" w:space="0" w:color="156082"/>
              <w:left w:val="nil"/>
              <w:bottom w:val="single" w:sz="8" w:space="0" w:color="000000"/>
              <w:right w:val="nil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4A80E" w14:textId="77777777" w:rsidR="00A53081" w:rsidRPr="00DD077A" w:rsidRDefault="00A53081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972" w:type="dxa"/>
            <w:tcBorders>
              <w:top w:val="single" w:sz="8" w:space="0" w:color="156082"/>
              <w:left w:val="nil"/>
              <w:bottom w:val="single" w:sz="8" w:space="0" w:color="000000"/>
              <w:right w:val="single" w:sz="8" w:space="0" w:color="156082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FF96D" w14:textId="77777777" w:rsidR="00A53081" w:rsidRPr="00DD077A" w:rsidRDefault="00A53081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AIC</w:t>
            </w:r>
          </w:p>
        </w:tc>
      </w:tr>
      <w:tr w:rsidR="00A53081" w:rsidRPr="00AB62EF" w14:paraId="55957763" w14:textId="77777777" w:rsidTr="003010B9">
        <w:trPr>
          <w:trHeight w:val="442"/>
        </w:trPr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44425" w14:textId="77777777" w:rsidR="00A53081" w:rsidRPr="00DD077A" w:rsidRDefault="00A53081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7062D" w14:textId="77777777" w:rsidR="00A53081" w:rsidRPr="00DD077A" w:rsidRDefault="00A53081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26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4B1CE" w14:textId="77777777" w:rsidR="00A53081" w:rsidRPr="00DD077A" w:rsidRDefault="00A53081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48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61448" w14:textId="77777777" w:rsidR="00A53081" w:rsidRPr="00DD077A" w:rsidRDefault="00A53081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04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5164E" w14:textId="77777777" w:rsidR="00A53081" w:rsidRPr="00DD077A" w:rsidRDefault="00A53081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0207</w:t>
            </w:r>
          </w:p>
        </w:tc>
        <w:tc>
          <w:tcPr>
            <w:tcW w:w="1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56376" w14:textId="77777777" w:rsidR="00A53081" w:rsidRPr="00DD077A" w:rsidRDefault="00A53081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152.2774</w:t>
            </w:r>
          </w:p>
        </w:tc>
      </w:tr>
      <w:tr w:rsidR="00A53081" w:rsidRPr="00AB62EF" w14:paraId="4D5087CA" w14:textId="77777777" w:rsidTr="003010B9">
        <w:trPr>
          <w:trHeight w:val="491"/>
        </w:trPr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202C7" w14:textId="77777777" w:rsidR="00A53081" w:rsidRPr="00DD077A" w:rsidRDefault="00A53081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Adjusted by age at death and sex</w:t>
            </w:r>
          </w:p>
        </w:tc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1891F" w14:textId="77777777" w:rsidR="00A53081" w:rsidRPr="00DD077A" w:rsidRDefault="00A53081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29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65BA1" w14:textId="77777777" w:rsidR="00A53081" w:rsidRPr="00DD077A" w:rsidRDefault="00A53081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50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60283" w14:textId="77777777" w:rsidR="00A53081" w:rsidRPr="00DD077A" w:rsidRDefault="00A53081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09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B18F5" w14:textId="77777777" w:rsidR="00A53081" w:rsidRPr="00DD077A" w:rsidRDefault="00A53081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61</w:t>
            </w:r>
          </w:p>
        </w:tc>
        <w:tc>
          <w:tcPr>
            <w:tcW w:w="1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93FC7" w14:textId="77777777" w:rsidR="00A53081" w:rsidRPr="00DD077A" w:rsidRDefault="00A53081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138.3665</w:t>
            </w:r>
          </w:p>
        </w:tc>
      </w:tr>
      <w:tr w:rsidR="00A53081" w:rsidRPr="00AB62EF" w14:paraId="13BB809F" w14:textId="77777777" w:rsidTr="003010B9">
        <w:trPr>
          <w:trHeight w:val="288"/>
        </w:trPr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629B3" w14:textId="77777777" w:rsidR="00A53081" w:rsidRPr="00DD077A" w:rsidRDefault="00A53081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 xml:space="preserve">Adjusted by age at death, sex and </w:t>
            </w:r>
          </w:p>
          <w:p w14:paraId="412A7F49" w14:textId="77777777" w:rsidR="00A53081" w:rsidRPr="00DD077A" w:rsidRDefault="00A53081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presence of MND</w:t>
            </w:r>
          </w:p>
        </w:tc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1E365" w14:textId="77777777" w:rsidR="00A53081" w:rsidRPr="00DD077A" w:rsidRDefault="00A53081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26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D654B" w14:textId="77777777" w:rsidR="00A53081" w:rsidRPr="00DD077A" w:rsidRDefault="00A53081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47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3D2A6" w14:textId="77777777" w:rsidR="00A53081" w:rsidRPr="00DD077A" w:rsidRDefault="00A53081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05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5136F" w14:textId="77777777" w:rsidR="00A53081" w:rsidRPr="00DD077A" w:rsidRDefault="00A53081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147</w:t>
            </w:r>
          </w:p>
        </w:tc>
        <w:tc>
          <w:tcPr>
            <w:tcW w:w="1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736BB" w14:textId="77777777" w:rsidR="00A53081" w:rsidRPr="00DD077A" w:rsidRDefault="00A53081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138.3281</w:t>
            </w:r>
          </w:p>
        </w:tc>
      </w:tr>
      <w:tr w:rsidR="00A53081" w:rsidRPr="00AB62EF" w14:paraId="5313332E" w14:textId="77777777" w:rsidTr="003010B9">
        <w:trPr>
          <w:trHeight w:val="288"/>
        </w:trPr>
        <w:tc>
          <w:tcPr>
            <w:tcW w:w="999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4221B1" w14:textId="77777777" w:rsidR="00A53081" w:rsidRPr="00DD077A" w:rsidRDefault="00A53081" w:rsidP="003010B9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</w:pPr>
            <w:r w:rsidRPr="00DD077A">
              <w:rPr>
                <w:rFonts w:ascii="Arial" w:hAnsi="Arial" w:cs="Arial"/>
                <w:sz w:val="22"/>
                <w:szCs w:val="22"/>
              </w:rPr>
              <w:t xml:space="preserve"> CI: confidence interval; AIC = Akaike Information Criterion.</w:t>
            </w:r>
          </w:p>
        </w:tc>
      </w:tr>
    </w:tbl>
    <w:p w14:paraId="0B413139" w14:textId="77777777" w:rsidR="002A76A3" w:rsidRPr="00A53081" w:rsidRDefault="002A76A3" w:rsidP="00A53081"/>
    <w:sectPr w:rsidR="002A76A3" w:rsidRPr="00A53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1D56"/>
    <w:rsid w:val="000318F6"/>
    <w:rsid w:val="000705A9"/>
    <w:rsid w:val="00091D56"/>
    <w:rsid w:val="00121CA1"/>
    <w:rsid w:val="001C1F1F"/>
    <w:rsid w:val="002037D5"/>
    <w:rsid w:val="00205E82"/>
    <w:rsid w:val="002A76A3"/>
    <w:rsid w:val="00433E37"/>
    <w:rsid w:val="005078DA"/>
    <w:rsid w:val="00872430"/>
    <w:rsid w:val="008E11B2"/>
    <w:rsid w:val="00A07688"/>
    <w:rsid w:val="00A5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249CC"/>
  <w15:chartTrackingRefBased/>
  <w15:docId w15:val="{96BFEAA2-0127-4418-A338-F9812F846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081"/>
  </w:style>
  <w:style w:type="paragraph" w:styleId="Heading1">
    <w:name w:val="heading 1"/>
    <w:basedOn w:val="Normal"/>
    <w:next w:val="Normal"/>
    <w:link w:val="Heading1Char"/>
    <w:uiPriority w:val="9"/>
    <w:qFormat/>
    <w:rsid w:val="00091D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D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D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D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D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D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D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D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D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D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D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D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D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D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D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D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D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D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D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D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D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D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D5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72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43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03</Characters>
  <Application>Microsoft Office Word</Application>
  <DocSecurity>0</DocSecurity>
  <Lines>3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i Jawahar, Vidhya Bharathi, Ph.D.</dc:creator>
  <cp:keywords/>
  <dc:description/>
  <cp:lastModifiedBy>Maheswari Jawahar, Vidhya Bharathi, Ph.D.</cp:lastModifiedBy>
  <cp:revision>5</cp:revision>
  <dcterms:created xsi:type="dcterms:W3CDTF">2025-10-22T16:22:00Z</dcterms:created>
  <dcterms:modified xsi:type="dcterms:W3CDTF">2025-10-25T18:15:00Z</dcterms:modified>
</cp:coreProperties>
</file>